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 Information A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PRISMA 2009 Flow Diagram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(last update March 2018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3190875" cy="9334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08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 (“related articles” function in Pubmed, or articled included within the references</w:t>
                              <w:br/>
                              <w:t>(n = 1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1.25pt;height:73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 (“related articles” function in Pubmed, or articled included within the references</w:t>
                        <w:br/>
                        <w:t>(n = 1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>(n = 2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 = 4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4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n = 1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 2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= 2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 = 1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036060</wp:posOffset>
                </wp:positionV>
                <wp:extent cx="629285" cy="1085850"/>
                <wp:effectExtent l="4445" t="254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086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17.8pt;width:49.55pt;height:85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683635</wp:posOffset>
                </wp:positionV>
                <wp:extent cx="2152650" cy="287655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2876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=11: no fMRI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=3: pathological population only;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5: no coordinates reported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n=9: functional connectivity o machine learning analysis;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4: task mixing time and spac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7: task does not involve spac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42: the isolated contrast does not involve spac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23: LTM&amp;navigation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8: small sample size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41: ROI studies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2: deactivation only reported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=1: negative result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 1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5pt;height:226.5pt;mso-wrap-distance-left:9.05pt;mso-wrap-distance-right:9.05pt;mso-wrap-distance-top:0pt;mso-wrap-distance-bottom:0pt;margin-top:290.0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=11: no fMRI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n=3: pathological population only;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15: no coordinates reported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n=9: functional connectivity o machine learning analysis;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4: task mixing time and space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7: task does not involve space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42: the isolated contrast does not involve space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23: LTM&amp;navigation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8: small sample size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41: ROI studies;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=2: deactivation only reported;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=1: negative results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 1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character" w:styleId="TestofumettoCarattere">
    <w:name w:val="Testo fumetto Carattere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5:48:00Z</dcterms:created>
  <dc:creator>mocampo</dc:creator>
  <dc:description/>
  <cp:keywords/>
  <dc:language>en-US</dc:language>
  <cp:lastModifiedBy>Giorgia Cona</cp:lastModifiedBy>
  <dcterms:modified xsi:type="dcterms:W3CDTF">2019-12-17T09:52:00Z</dcterms:modified>
  <cp:revision>11</cp:revision>
  <dc:subject/>
  <dc:title>PRISMA 2009 Flow Diagram</dc:title>
</cp:coreProperties>
</file>